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Cuestionario para los científicos españoles en el exterior (CIEX)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Questionnaire for Spanish scientists abroad (SSA)</w:t>
      </w:r>
    </w:p>
    <w:p>
      <w:pPr>
        <w:pStyle w:val="Normal"/>
        <w:jc w:val="center"/>
        <w:rPr>
          <w:color w:val="0000FF"/>
          <w:lang w:val="en-GB"/>
        </w:rPr>
      </w:pPr>
      <w:r>
        <w:rPr>
          <w:color w:val="0000FF"/>
          <w:lang w:val="en-GB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tipo de organización donde realiza su labor investigadora principal.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type of organization where you perform your main research work.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úblic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blic University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rivad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ivate University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rganismo público de investigación </w:t>
            </w:r>
          </w:p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Public Research Institution 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ros centros de I+D de las Administraciones Públicas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ther Public Research Center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úblic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blic Technological Center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rivada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ivate Technological Center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Entidad pública sin ánimo de lucro </w:t>
            </w:r>
          </w:p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Non-for-profit Public Institution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Entidad privada sin ánimo de lucro </w:t>
            </w:r>
          </w:p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Non-for-profit  Private Institution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ran empresa (igual o superior a 250 empleados)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arge company (equal or more than 2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ediana empresa (menos de 250 empleados) 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edium company (less than 2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equeña empresa (menos de 50 empleados)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mall company (less than 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>
          <w:trHeight w:val="373" w:hRule="atLeast"/>
        </w:trPr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icroempresa (menos de 10 empleados)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icrocompany (less than 1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jc w:val="center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jc w:val="center"/>
        <w:rPr>
          <w:color w:val="0000FF"/>
          <w:lang w:val="en-GB"/>
        </w:rPr>
      </w:pPr>
      <w:r>
        <w:rPr>
          <w:color w:val="0000FF"/>
          <w:lang w:val="en-GB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Señale el área de conocimiento objeto de esta labor investigadora.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lect  the knowledge area ​for your  research work.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Scienc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de la Salud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Health Scienc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Sociales, Jurídicas, Artes y Humanidade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 xml:space="preserve">Social Sciences, Law, Arts and Humaniti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Ingeniería y Arquitectur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 xml:space="preserve">Engineering and Architectur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país en el cual está usted investigando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country where you are doing your research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</w:tbl>
    <w:p>
      <w:pPr>
        <w:pStyle w:val="Normal"/>
        <w:rPr>
          <w:color w:val="0000FF"/>
        </w:rPr>
      </w:pPr>
      <w:r>
        <w:rPr>
          <w:color w:val="0000FF"/>
        </w:rPr>
      </w:r>
    </w:p>
    <w:tbl>
      <w:tblPr>
        <w:tblW w:w="8250" w:type="dxa"/>
        <w:jc w:val="left"/>
        <w:tblInd w:w="-39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27"/>
      </w:tblGrid>
      <w:tr>
        <w:trPr/>
        <w:tc>
          <w:tcPr>
            <w:tcW w:w="8250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que el grupo al que pertenece dentro del colectivo investigador:</w:t>
            </w:r>
          </w:p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Identify your academic position</w:t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redoctoral del sector públic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the Public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ostdoctoral del sector público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lang w:val="en-GB"/>
              </w:rPr>
              <w:t>P</w:t>
            </w:r>
            <w:r>
              <w:rPr>
                <w:color w:val="000000"/>
                <w:lang w:val="en-GB"/>
              </w:rPr>
              <w:t xml:space="preserve">ostdoctoral Researcher at the Public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Investigador contratado doctor o científico de plantilla del sector públic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sociate Professor or Scientific Staff at the Public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 xml:space="preserve">Investigador titular (senior lecturer, reader, professor, team leader) (4)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 xml:space="preserve">Principal Investigator (Senior Lecturer, Reader, Professor, Team Leader)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redoctoral del sector privado (5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e private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ostdoctoral d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stdoctoral researcher at the private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Jefe de Equipo en 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searcher Head of unit in the private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independiente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dependent Researche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7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tros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Others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81"/>
      </w:tblGrid>
      <w:tr>
        <w:trPr/>
        <w:tc>
          <w:tcPr>
            <w:tcW w:w="84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xo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ender: 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Femenin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Femal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asculin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Mal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pt-PT"/>
        </w:rPr>
      </w:pPr>
      <w:r>
        <w:rPr>
          <w:color w:val="000000"/>
          <w:lang w:val="pt-PT"/>
        </w:rPr>
      </w:r>
    </w:p>
    <w:tbl>
      <w:tblPr>
        <w:tblW w:w="841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96"/>
      </w:tblGrid>
      <w:tr>
        <w:trPr/>
        <w:tc>
          <w:tcPr>
            <w:tcW w:w="841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>¿Es posible que Usted regrese en el futuro para efectuar ciencia en España?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uld it be possible for you to return to Spain in the future to do research?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Si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Y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fr-FR" w:eastAsia="es-ES"/>
              </w:rPr>
            </w:pPr>
            <w:r>
              <w:rPr>
                <w:b/>
                <w:bCs/>
                <w:color w:val="000000"/>
                <w:lang w:val="fr-FR" w:eastAsia="es-ES"/>
              </w:rPr>
              <w:t xml:space="preserve">Depende de las oportunidades laborales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Depends on the job opportunities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Quizás a tiempo parcial o al final de mi carrera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Perhaps part-time or at the end of career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No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No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</w:rPr>
      </w:pPr>
      <w:r>
        <w:rPr>
          <w:rFonts w:cs="Arial"/>
          <w:b/>
          <w:bCs/>
        </w:rPr>
        <w:t>SCIENTIFIC ENTREPRENEURSHIP/INTRAPRENEURSHIP</w:t>
      </w:r>
    </w:p>
    <w:p>
      <w:pPr>
        <w:pStyle w:val="Normal"/>
        <w:suppressAutoHyphens w:val="false"/>
        <w:spacing w:before="280" w:after="280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  <w:t>EMPRENDIMIENTO/INTRAEMPRENDIMIENTO CIENTÍFICO</w:t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A continuación se realizarán una serie de preguntas relacionadas con el emprendimiento y el intraemprendimiento de su colectivo científico, para lo que se recomienda tener en cuenta los siguientes conceptos: </w:t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In the following, we are giving you a series of questions related to entrepreneurship and intrapreneurship as they relate to your scientific collective. In order to answer them, it is recommended to take into account the following concepts: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- Emprendimiento.- Es un proceso que se inicia con la generación de una idea, continua con las acciones de su puesta en marcha, se lanza al mercado, entra en una fase de consolidación y pasa a la fase consolidada cuando sobrevive más de 3 años y medio. Otro destino posible es el abandono del promotor o promotores, ya sea para traspasar la iniciativa a otros propietarios o para cerrarla de manera definitiva. </w:t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lang w:val="en-GB"/>
        </w:rPr>
        <w:t xml:space="preserve">- Entrepreneurship.- Is a process that starts with the generation of an idea, continues with the actions </w:t>
      </w:r>
      <w:r>
        <w:rPr>
          <w:lang w:val="en-GB"/>
        </w:rPr>
        <w:t>to put it into practice</w:t>
      </w:r>
      <w:r>
        <w:rPr>
          <w:rFonts w:cs="Arial"/>
          <w:lang w:val="en-GB"/>
        </w:rPr>
        <w:t xml:space="preserve">, it is then </w:t>
      </w:r>
      <w:r>
        <w:rPr>
          <w:lang w:val="en-GB"/>
        </w:rPr>
        <w:t>launched onto the market</w:t>
      </w:r>
      <w:r>
        <w:rPr>
          <w:rFonts w:cs="Arial"/>
          <w:lang w:val="en-GB"/>
        </w:rPr>
        <w:t xml:space="preserve">, </w:t>
      </w:r>
      <w:r>
        <w:rPr>
          <w:lang w:val="en-GB"/>
        </w:rPr>
        <w:t>enters a consolidation phase and then moves on to the consolidated phase when it survives for more than 3 and a half years</w:t>
      </w:r>
      <w:r>
        <w:rPr>
          <w:rFonts w:cs="Arial"/>
          <w:lang w:val="en-GB"/>
        </w:rPr>
        <w:t xml:space="preserve">. </w:t>
      </w:r>
      <w:r>
        <w:rPr>
          <w:lang w:val="en-GB"/>
        </w:rPr>
        <w:t xml:space="preserve">Another possible outcome is that the promotor or promotors leaves the project, either in order to pass the initiative on to other owners or to close it completely.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- Intraemprendimiento.- Es un proceso realizado por una persona que se ha involucrado en el liderazgo y desarrollo de una iniciativa emprendedora para la organización en la que ha trabajado en los últimos 3 años (Universidad, Organismo Público de Investigación, Empresa, entre otras).  Algunos ejemplos pueden ser la creación de un nuevo producto/servicio, una nueva empresa o nueva unidad de negocio, entre otros).</w:t>
      </w:r>
    </w:p>
    <w:p>
      <w:pPr>
        <w:pStyle w:val="Normal"/>
        <w:jc w:val="both"/>
        <w:rPr/>
      </w:pPr>
      <w:r>
        <w:rPr>
          <w:rFonts w:cs="Arial"/>
          <w:lang w:val="en-GB"/>
        </w:rPr>
        <w:t xml:space="preserve">- Intrapreneurship.- </w:t>
      </w:r>
      <w:r>
        <w:rPr>
          <w:lang w:val="en-GB"/>
        </w:rPr>
        <w:t>Is a process carried out by a person who is involved in the leadership and development of an entrepreneurial initiative for the organization where they have worked for the past 3 years (University, Public Research Institutions, Companies, and others).</w:t>
      </w:r>
      <w:r>
        <w:rPr>
          <w:sz w:val="20"/>
          <w:lang w:val="en-GB"/>
        </w:rPr>
        <w:t xml:space="preserve">  </w:t>
      </w:r>
      <w:r>
        <w:rPr>
          <w:lang w:val="en-GB"/>
        </w:rPr>
        <w:t>Some examples are the creation of a new product/service, a new company or a new business unit, among others.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9367" w:type="dxa"/>
        <w:jc w:val="left"/>
        <w:tblInd w:w="-1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0"/>
        <w:gridCol w:w="6256"/>
        <w:gridCol w:w="391"/>
        <w:gridCol w:w="2265"/>
        <w:gridCol w:w="10"/>
        <w:gridCol w:w="15"/>
      </w:tblGrid>
      <w:tr>
        <w:trPr/>
        <w:tc>
          <w:tcPr>
            <w:tcW w:w="93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 xml:space="preserve">De acuerdo con estas definiciones,  ¿Usted ha realizado algunas de las siguientes actividades?. </w:t>
            </w:r>
            <w:r>
              <w:rPr>
                <w:rFonts w:cs="Arial"/>
                <w:b/>
                <w:color w:val="000000"/>
                <w:lang w:val="en-GB"/>
              </w:rPr>
              <w:t>Seleccione solo aquella resp</w:t>
            </w:r>
            <w:r>
              <w:rPr>
                <w:rFonts w:cs="Arial"/>
                <w:b/>
                <w:color w:val="000000"/>
              </w:rPr>
              <w:t xml:space="preserve">uesta con la que se sienta más identificado.  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ccording to the definitions given above, have you ever performed any of the following activities? Please select only the answer that you feel most identified with.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/>
              </w:rPr>
            </w:pPr>
            <w:r>
              <w:rPr>
                <w:rFonts w:cs="Arial"/>
                <w:color w:val="0066FF"/>
                <w:lang w:val="en-GB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 w:cs="Times New Roman"/>
                <w:color w:val="0066FF"/>
                <w:lang w:val="en-GB" w:eastAsia="es-ES"/>
              </w:rPr>
            </w:pPr>
            <w:r>
              <w:rPr>
                <w:rFonts w:eastAsia="Times New Roman" w:cs="Times New Roman"/>
                <w:color w:val="0066FF"/>
                <w:lang w:val="en-GB" w:eastAsia="es-ES"/>
              </w:rPr>
              <w:t xml:space="preserve">  </w:t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  <w:b/>
                <w:color w:val="000000"/>
                <w:lang w:val="en-GB" w:eastAsia="es-ES"/>
              </w:rPr>
              <w:t xml:space="preserve">  </w:t>
            </w:r>
            <w:r>
              <w:rPr>
                <w:rFonts w:cs="Arial"/>
                <w:b/>
                <w:color w:val="000000"/>
                <w:lang w:eastAsia="es-ES"/>
              </w:rPr>
              <w:t>Emprendimiento en los últimos 3 años y medio</w:t>
            </w:r>
          </w:p>
          <w:p>
            <w:pPr>
              <w:pStyle w:val="Normal"/>
              <w:ind w:left="0" w:right="0" w:firstLine="120"/>
              <w:jc w:val="both"/>
              <w:rPr/>
            </w:pPr>
            <w:r>
              <w:rPr>
                <w:lang w:val="en-GB"/>
              </w:rPr>
              <w:t xml:space="preserve">Entrepreneurship in the last </w:t>
            </w:r>
            <w:r>
              <w:rPr>
                <w:rFonts w:cs="Arial"/>
                <w:color w:val="000000"/>
                <w:lang w:val="en-GB"/>
              </w:rPr>
              <w:t>3</w:t>
            </w:r>
            <w:r>
              <w:rPr>
                <w:lang w:val="en-GB"/>
              </w:rPr>
              <w:t xml:space="preserve"> and a half year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  <w:lang w:eastAsia="es-ES"/>
              </w:rPr>
            </w:pPr>
            <w:r>
              <w:rPr>
                <w:rFonts w:cs="Arial"/>
                <w:b/>
                <w:color w:val="000000"/>
                <w:lang w:eastAsia="es-ES"/>
              </w:rPr>
              <w:t>Intraemprendimiento en los últimos 3 años</w:t>
            </w:r>
          </w:p>
          <w:p>
            <w:pPr>
              <w:pStyle w:val="Normal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rapreneurship in the last 3 year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  <w:lang w:eastAsia="es-ES"/>
              </w:rPr>
            </w:pPr>
            <w:r>
              <w:rPr>
                <w:rFonts w:cs="Arial"/>
                <w:b/>
                <w:color w:val="000000"/>
                <w:lang w:eastAsia="es-ES"/>
              </w:rPr>
              <w:t>Ninguna actividad de las anteriores</w:t>
            </w:r>
          </w:p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lang w:val="en-GB" w:eastAsia="es-ES"/>
              </w:rPr>
              <w:t xml:space="preserve">None of the above </w:t>
            </w:r>
            <w:r>
              <w:rPr>
                <w:lang w:val="en-GB"/>
              </w:rPr>
              <w:t>activitie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- Solo para CIEX emprendedores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>- Only for entrepreneurs SSA</w:t>
      </w:r>
    </w:p>
    <w:tbl>
      <w:tblPr>
        <w:tblW w:w="8920" w:type="dxa"/>
        <w:jc w:val="left"/>
        <w:tblInd w:w="-1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1"/>
        <w:gridCol w:w="8100"/>
        <w:gridCol w:w="39"/>
        <w:gridCol w:w="30"/>
      </w:tblGrid>
      <w:tr>
        <w:trPr/>
        <w:tc>
          <w:tcPr>
            <w:tcW w:w="8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¿En qué fase se encuentra su emprendimiento?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 what phase is your entrepreneurship?</w:t>
            </w:r>
          </w:p>
        </w:tc>
        <w:tc>
          <w:tcPr>
            <w:tcW w:w="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1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ndimiento potencial.- Es el correspondiente a una persona con la intención de poner en mar</w:t>
              <w:softHyphen/>
              <w:t xml:space="preserve">cha una nueva empresa en los próximos 3 año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tential entrepreneurship - Is the one corresponding to a person with the intention of starting a new company in the next 3 year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2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ndimiento naciente.- Es el correspondiente a una persona que está poniendo en marcha una empresa en la que se ha invertido tiempo y esfuerzo para su creación, pero que no ha paga</w:t>
              <w:softHyphen/>
              <w:t xml:space="preserve">do salarios por más de 3 mese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Nascent e</w:t>
            </w:r>
            <w:r>
              <w:rPr>
                <w:rFonts w:cs="Arial"/>
                <w:color w:val="000000"/>
                <w:lang w:val="en-GB"/>
              </w:rPr>
              <w:t>ntrepreneurship</w:t>
            </w:r>
            <w:r>
              <w:rPr>
                <w:color w:val="000000"/>
                <w:lang w:val="en-GB"/>
              </w:rPr>
              <w:t>.- Is the one corresponding to a person who is starting a company in the creation of which he/she has invested time and effort, but has not paid salaries for more than 3 month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.3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n-GB"/>
              </w:rPr>
              <w:t xml:space="preserve">Emprendimiento nuevo.- Es el correspondiente a una persona que posee un negocio que ha pagado </w:t>
            </w:r>
            <w:r>
              <w:rPr>
                <w:rStyle w:val="A5"/>
                <w:rFonts w:cs="Arial"/>
                <w:b/>
                <w:sz w:val="24"/>
                <w:szCs w:val="24"/>
                <w:lang w:val="en-GB"/>
              </w:rPr>
              <w:t>salarios por más de 3 mese</w:t>
            </w:r>
            <w:r>
              <w:rPr>
                <w:rStyle w:val="A5"/>
                <w:rFonts w:cs="Arial"/>
                <w:b/>
                <w:sz w:val="24"/>
                <w:szCs w:val="24"/>
              </w:rPr>
              <w:t>s y no más de 42 meses, y que, por lo tanto, no se ha consolidado.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w Entrepreneurship .- Is the one corresponding to a person who owns a business that has paid salaries for more than 3 months but not for more than 42 months, and therefore it is considered to be not consolidated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4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sa consolidada.- Es el correspondiente a una per</w:t>
              <w:softHyphen/>
              <w:t>sona que posee un negocio que ya se ha afianzado en el mercado tras haber pagado salarios por más de 42 meses.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ablished company.- This corresponds to a person who owns a business that is well established in the market after having paid salaries for more than 42 month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.5.</w:t>
            </w:r>
          </w:p>
        </w:tc>
        <w:tc>
          <w:tcPr>
            <w:tcW w:w="8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n-GB"/>
              </w:rPr>
              <w:t xml:space="preserve">Abandono: traspaso y cierre: El emprendimiento ha sido traspasado a otras personas o cerrado de manera definitiva en los </w:t>
            </w:r>
            <w:r>
              <w:rPr>
                <w:rFonts w:cs="Arial"/>
                <w:b/>
                <w:color w:val="000000"/>
              </w:rPr>
              <w:t xml:space="preserve">últimos 12 mese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continuation: transfer and closure: The venture has been passed to other people, or been definitively closed, in the last 12 months.</w:t>
            </w:r>
          </w:p>
        </w:tc>
      </w:tr>
    </w:tbl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254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1"/>
      </w:tblGrid>
      <w:tr>
        <w:trPr/>
        <w:tc>
          <w:tcPr>
            <w:tcW w:w="8254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que en qué medida la experiencia adquirida en su movilidad científica en el exterior ha sido efectiva para su emprendimiento en los siguientes aspectos: </w:t>
            </w:r>
          </w:p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GB"/>
              </w:rPr>
              <w:t xml:space="preserve">Please indicate to what extent your experience gained through your scientific mobility abroad has been effective for your </w:t>
            </w:r>
            <w:r>
              <w:rPr>
                <w:rFonts w:cs="Arial"/>
                <w:color w:val="000000"/>
                <w:lang w:val="en-GB"/>
              </w:rPr>
              <w:t>entrepreneurship</w:t>
            </w:r>
            <w:r>
              <w:rPr>
                <w:color w:val="000000"/>
                <w:lang w:val="en-GB"/>
              </w:rPr>
              <w:t xml:space="preserve"> in the following aspects:</w:t>
            </w:r>
          </w:p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b/>
                <w:color w:val="000000"/>
                <w:lang w:val="pt-PT"/>
              </w:rPr>
              <w:t xml:space="preserve">Escala de Likert de 0 a 10: nada efectiva = 0; extremadamente efectiva = 10.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color w:val="000000"/>
                <w:lang w:val="en-GB"/>
              </w:rPr>
              <w:t xml:space="preserve">Likert scale from 0 to 10: not effective at all = 0; extremely effective = 10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Reconocimiento de oportunidades de negocio para su emprendimiento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cognition of business opportunities for your entrepreneurship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Adquisición de conocimientos básicos de emprendimiento (solicitud de financiación pública o privada, elaboración de un plan de negocios, comercialización, recursos humanos, organización, por ejemplo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>Acquisition of entrepreneurship basic knowledge (</w:t>
            </w:r>
            <w:r>
              <w:rPr>
                <w:rStyle w:val="Hps"/>
                <w:lang w:val="en-GB"/>
              </w:rPr>
              <w:t>applying for public or private funding, drawing up</w:t>
            </w:r>
            <w:r>
              <w:rPr>
                <w:color w:val="000000"/>
                <w:lang w:val="en-GB"/>
              </w:rPr>
              <w:t xml:space="preserve"> a business plan, marketing, human resources, organization, among others) for your/s project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  <w:lang w:val="en-GB"/>
              </w:rPr>
              <w:t>Acceso a redes de elevada cultura emprendedora para apoyar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networks of high entrepreneurial culture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 xml:space="preserve">Acceso a recursos financieros para apoyar </w:t>
            </w:r>
            <w:r>
              <w:rPr>
                <w:rStyle w:val="Hps"/>
                <w:b/>
                <w:color w:val="000000"/>
                <w:lang w:val="es-ES"/>
              </w:rPr>
              <w:t>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financial resources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Desarrollo de competencias emprendedoras  (</w:t>
            </w:r>
            <w:r>
              <w:rPr>
                <w:b/>
                <w:color w:val="000000"/>
              </w:rPr>
              <w:t>liderazgo, resolución de problemas, organización,  planificación, toma de decisiones, entre otras</w:t>
            </w:r>
            <w:r>
              <w:rPr>
                <w:rStyle w:val="Hps"/>
                <w:b/>
                <w:color w:val="000000"/>
              </w:rPr>
              <w:t>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 xml:space="preserve">Development of entrepreneurial skills (leadership, problem solving, organization, planning, decision making, among others) for </w:t>
            </w:r>
            <w:r>
              <w:rPr>
                <w:rStyle w:val="Hps"/>
                <w:color w:val="000000"/>
                <w:lang w:val="en-GB"/>
              </w:rPr>
              <w:t>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Influencia recibida por parte de emprendedores/intraemprendedores académico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lang w:val="fr-FR"/>
              </w:rPr>
              <w:t>Influence from academic entrepreneurs/intrapreneur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213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ind w:left="0" w:right="0" w:firstLine="708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- Solo para CIEX intraemprendedores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>- Only for  intrapreneurs SSA</w:t>
      </w:r>
    </w:p>
    <w:tbl>
      <w:tblPr>
        <w:tblW w:w="8254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1"/>
      </w:tblGrid>
      <w:tr>
        <w:trPr/>
        <w:tc>
          <w:tcPr>
            <w:tcW w:w="8254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que en qué medida la experiencia adquirida en su movilidad científica en el exterior ha sido efectiva para su intraemprendimiento en los siguientes aspectos: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GB"/>
              </w:rPr>
              <w:t>Please indicate to what extent your experience gained through your scientific mobility abroad has been effective for your i</w:t>
            </w:r>
            <w:r>
              <w:rPr>
                <w:rFonts w:cs="Arial"/>
                <w:color w:val="000000"/>
                <w:lang w:val="en-GB"/>
              </w:rPr>
              <w:t>ntrapreneurship</w:t>
            </w:r>
            <w:r>
              <w:rPr>
                <w:color w:val="000000"/>
                <w:lang w:val="en-GB"/>
              </w:rPr>
              <w:t xml:space="preserve"> in the following aspects:</w:t>
            </w:r>
          </w:p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b/>
                <w:color w:val="000000"/>
                <w:lang w:val="pt-PT"/>
              </w:rPr>
              <w:t xml:space="preserve">Escala de Likert de 0 a 10: nada efectiva = 0; extremadamente efectiva = 10.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color w:val="000000"/>
                <w:lang w:val="en-GB"/>
              </w:rPr>
              <w:t xml:space="preserve">Likert scale from 0 to 10: not effective at all = 0; extremely effective = 10.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Style w:val="Hps"/>
                <w:color w:val="000000"/>
                <w:lang w:val="pt-PT"/>
              </w:rPr>
              <w:t xml:space="preserve">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Reconocimiento de oportunidades de negocio para su emprendimiento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cognition of business opportunities for your entrepreneurship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Adquisición de conocimientos básicos de emprendimiento (solicitud de financiación pública o privada, elaboración de un plan de negocios, comercialización, recursos humanos, organización, por ejemplo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>Acquisition of entrepreneurship basic knowledge (</w:t>
            </w:r>
            <w:r>
              <w:rPr>
                <w:rStyle w:val="Hps"/>
                <w:lang w:val="en-GB"/>
              </w:rPr>
              <w:t>applying for public or private funding, drawing up</w:t>
            </w:r>
            <w:r>
              <w:rPr>
                <w:color w:val="000000"/>
                <w:lang w:val="en-GB"/>
              </w:rPr>
              <w:t xml:space="preserve"> a business plan, marketing, human resources, organization, among others) for your/s project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  <w:lang w:val="en-GB"/>
              </w:rPr>
              <w:t>Acceso a redes de elevada cultura emprendedora para apoyar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networks of high entrepreneurial culture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 xml:space="preserve">Acceso a recursos financieros para apoyar </w:t>
            </w:r>
            <w:r>
              <w:rPr>
                <w:rStyle w:val="Hps"/>
                <w:b/>
                <w:color w:val="000000"/>
                <w:lang w:val="es-ES"/>
              </w:rPr>
              <w:t>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color w:val="000000"/>
                <w:lang w:val="en-GB"/>
              </w:rPr>
              <w:t>Access to financial resources to support 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Desarrollo de competencias emprendedoras  (</w:t>
            </w:r>
            <w:r>
              <w:rPr>
                <w:b/>
                <w:color w:val="000000"/>
              </w:rPr>
              <w:t>liderazgo, resolución de problemas, organización,  planificación, toma de decisiones, entre otras</w:t>
            </w:r>
            <w:r>
              <w:rPr>
                <w:rStyle w:val="Hps"/>
                <w:b/>
                <w:color w:val="000000"/>
              </w:rPr>
              <w:t>) para su/s proyecto/s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 xml:space="preserve">Development of entrepreneurial skills (leadership, problem solving, organization, planning, decision making, among others) for </w:t>
            </w:r>
            <w:r>
              <w:rPr>
                <w:rStyle w:val="Hps"/>
                <w:color w:val="000000"/>
                <w:lang w:val="en-GB"/>
              </w:rPr>
              <w:t>your/s project/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3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Influencia recibida por parte de emprendedores/intraemprendedores académicos</w:t>
            </w:r>
          </w:p>
          <w:p>
            <w:pPr>
              <w:pStyle w:val="Normal"/>
              <w:snapToGrid w:val="false"/>
              <w:rPr/>
            </w:pPr>
            <w:r>
              <w:rPr>
                <w:rStyle w:val="Hps"/>
                <w:lang w:val="fr-FR"/>
              </w:rPr>
              <w:t>Influence from academic entrepreneurs/intrapreneurs</w:t>
            </w:r>
          </w:p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2131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  <w:lang w:val="fr-FR"/>
        </w:rPr>
      </w:pPr>
      <w:r>
        <w:rPr>
          <w:rFonts w:cs="Arial"/>
          <w:b/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2">
    <w:name w:val="Heading 2"/>
    <w:basedOn w:val="Encabezado4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uentedeprrafopredeter">
    <w:name w:val="Fuente de párrafo predeter."/>
    <w:qFormat/>
    <w:rPr/>
  </w:style>
  <w:style w:type="character" w:styleId="Fuentedeprrafopredeter9">
    <w:name w:val="Fuente de párrafo predeter.9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8">
    <w:name w:val="Fuente de párrafo predeter.8"/>
    <w:qFormat/>
    <w:rPr/>
  </w:style>
  <w:style w:type="character" w:styleId="Fuentedeprrafopredeter7">
    <w:name w:val="Fuente de párrafo predeter.7"/>
    <w:qFormat/>
    <w:rPr/>
  </w:style>
  <w:style w:type="character" w:styleId="WW8Num7z0">
    <w:name w:val="WW8Num7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6">
    <w:name w:val="Fuente de párrafo predeter.6"/>
    <w:qFormat/>
    <w:rPr/>
  </w:style>
  <w:style w:type="character" w:styleId="Fuentedeprrafopredeter5">
    <w:name w:val="Fuente de párrafo predeter.5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Fuentedeprrafopredeter4">
    <w:name w:val="Fuente de párrafo predeter.4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1"/>
    <w:qFormat/>
    <w:rPr/>
  </w:style>
  <w:style w:type="character" w:styleId="Longtext">
    <w:name w:val="long_text"/>
    <w:basedOn w:val="Fuentedeprrafopredeter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character" w:styleId="DefaultParagraphFont2">
    <w:name w:val="Default Paragraph Font2"/>
    <w:qFormat/>
    <w:rPr/>
  </w:style>
  <w:style w:type="character" w:styleId="Pseudotab">
    <w:name w:val="pseudotab"/>
    <w:basedOn w:val="DefaultParagraphFont2"/>
    <w:qFormat/>
    <w:rPr/>
  </w:style>
  <w:style w:type="character" w:styleId="A5">
    <w:name w:val="A5"/>
    <w:qFormat/>
    <w:rPr>
      <w:rFonts w:cs="ITC Legacy Sans Std Book"/>
      <w:color w:val="000000"/>
      <w:sz w:val="21"/>
      <w:szCs w:val="21"/>
    </w:rPr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9">
    <w:name w:val="Encabezado9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8">
    <w:name w:val="Encabezad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8">
    <w:name w:val="Epígrafe8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7">
    <w:name w:val="Encabezad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7">
    <w:name w:val="Epígrafe7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6">
    <w:name w:val="Encabezad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6">
    <w:name w:val="Epígrafe6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5">
    <w:name w:val="Encabezad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5">
    <w:name w:val="Epígrafe5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pgrafe4">
    <w:name w:val="Epígrafe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DejaVu Sans"/>
      <w:kern w:val="2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>
      <w:rFonts w:eastAsia="Times New Roman"/>
      <w:sz w:val="20"/>
      <w:szCs w:val="20"/>
      <w:lang w:val="en-GB" w:eastAsia="zh-CN"/>
    </w:rPr>
  </w:style>
  <w:style w:type="paragraph" w:styleId="Textoindependiente26">
    <w:name w:val="Texto independiente 26"/>
    <w:basedOn w:val="Normal"/>
    <w:qFormat/>
    <w:pPr>
      <w:widowControl w:val="false"/>
      <w:spacing w:lineRule="auto" w:line="480" w:before="0" w:after="120"/>
    </w:pPr>
    <w:rPr>
      <w:rFonts w:eastAsia="DejaVu Sans"/>
      <w:kern w:val="2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>
      <w:suppressAutoHyphens w:val="false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2">
    <w:name w:val="Texto independiente 22"/>
    <w:basedOn w:val="Normal"/>
    <w:qFormat/>
    <w:pPr>
      <w:suppressAutoHyphens w:val="false"/>
      <w:spacing w:lineRule="auto" w:line="480" w:before="0" w:after="120"/>
    </w:pPr>
    <w:rPr>
      <w:rFonts w:eastAsia="Times New Roman"/>
      <w:kern w:val="2"/>
      <w:lang w:val="es-ES" w:eastAsia="zh-CN"/>
    </w:rPr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9:33:00Z</dcterms:created>
  <dc:creator>pedro</dc:creator>
  <dc:description/>
  <dc:language>en-US</dc:language>
  <cp:lastModifiedBy/>
  <cp:lastPrinted>2017-12-13T13:08:00Z</cp:lastPrinted>
  <dcterms:modified xsi:type="dcterms:W3CDTF">2017-12-13T13:20:54Z</dcterms:modified>
  <cp:revision>40</cp:revision>
  <dc:subject/>
  <dc:title>Muy buenas tardes, Susana: </dc:title>
</cp:coreProperties>
</file>